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08138" w14:textId="77777777" w:rsidR="00BA3121" w:rsidRPr="00A24BA6" w:rsidRDefault="00BA3121" w:rsidP="00BA3121">
      <w:pPr>
        <w:jc w:val="center"/>
        <w:rPr>
          <w:rFonts w:ascii="Times New Roman" w:eastAsia="Times New Roman" w:hAnsi="Times New Roman" w:cs="Times New Roman"/>
          <w:sz w:val="24"/>
          <w:lang w:val="en-GB"/>
        </w:rPr>
      </w:pPr>
      <w:r w:rsidRPr="00A24BA6">
        <w:rPr>
          <w:rFonts w:ascii="Times New Roman" w:eastAsia="Times New Roman" w:hAnsi="Times New Roman" w:cs="Times New Roman"/>
          <w:sz w:val="24"/>
          <w:lang w:val="en-GB"/>
        </w:rPr>
        <w:t xml:space="preserve">Supplementary Table </w:t>
      </w:r>
      <w:r>
        <w:rPr>
          <w:rFonts w:ascii="Times New Roman" w:eastAsia="Times New Roman" w:hAnsi="Times New Roman" w:cs="Times New Roman"/>
          <w:sz w:val="24"/>
          <w:lang w:val="en-GB"/>
        </w:rPr>
        <w:t>2</w:t>
      </w:r>
      <w:r w:rsidRPr="00A24BA6">
        <w:rPr>
          <w:rFonts w:ascii="Times New Roman" w:eastAsia="Times New Roman" w:hAnsi="Times New Roman" w:cs="Times New Roman"/>
          <w:sz w:val="24"/>
          <w:lang w:val="en-GB"/>
        </w:rPr>
        <w:t>. Multivariate analysis of prognostic factors</w:t>
      </w:r>
    </w:p>
    <w:tbl>
      <w:tblPr>
        <w:tblW w:w="7720" w:type="dxa"/>
        <w:jc w:val="center"/>
        <w:tblLook w:val="04A0" w:firstRow="1" w:lastRow="0" w:firstColumn="1" w:lastColumn="0" w:noHBand="0" w:noVBand="1"/>
      </w:tblPr>
      <w:tblGrid>
        <w:gridCol w:w="1300"/>
        <w:gridCol w:w="1840"/>
        <w:gridCol w:w="1300"/>
        <w:gridCol w:w="1980"/>
        <w:gridCol w:w="1300"/>
      </w:tblGrid>
      <w:tr w:rsidR="00BA3121" w:rsidRPr="00A24BA6" w14:paraId="19732919" w14:textId="77777777" w:rsidTr="006803CE">
        <w:trPr>
          <w:trHeight w:val="340"/>
          <w:jc w:val="center"/>
        </w:trPr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6A21ED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End-point 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A4601B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Factor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07D1F0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HR 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0DADC5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95% CI 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D02048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GB"/>
              </w:rPr>
              <w:t>P</w:t>
            </w: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 value</w:t>
            </w: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  <w:lang w:val="en-GB"/>
              </w:rPr>
              <w:t xml:space="preserve">a </w:t>
            </w:r>
          </w:p>
        </w:tc>
      </w:tr>
      <w:tr w:rsidR="00BA3121" w:rsidRPr="00A24BA6" w14:paraId="31946EFF" w14:textId="77777777" w:rsidTr="006803C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C6DBC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O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AB456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T stag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54EF0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2253A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B0C51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0.250 </w:t>
            </w:r>
          </w:p>
        </w:tc>
      </w:tr>
      <w:tr w:rsidR="00BA3121" w:rsidRPr="00A24BA6" w14:paraId="09ACACAF" w14:textId="77777777" w:rsidTr="006803C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2F1DF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5CB8F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N stag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EF4BB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F8438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053D4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0.350 </w:t>
            </w:r>
          </w:p>
        </w:tc>
      </w:tr>
      <w:tr w:rsidR="00BA3121" w:rsidRPr="00A24BA6" w14:paraId="41FF16BC" w14:textId="77777777" w:rsidTr="006803C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95FAF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89990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Clinical stag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7ECC0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5.051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24783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1.573, 16.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E2430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0.006</w:t>
            </w:r>
          </w:p>
        </w:tc>
      </w:tr>
      <w:tr w:rsidR="00BA3121" w:rsidRPr="00A24BA6" w14:paraId="6F1884C5" w14:textId="77777777" w:rsidTr="006803C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80735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LRF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95F16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T stag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198F3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56077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2AC4B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0.556 </w:t>
            </w:r>
          </w:p>
        </w:tc>
      </w:tr>
      <w:tr w:rsidR="00BA3121" w:rsidRPr="00A24BA6" w14:paraId="214ED644" w14:textId="77777777" w:rsidTr="006803C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A7D5E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8461C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N stag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6542D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2.625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7F813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1.640, 4.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4AD72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&lt;0.001</w:t>
            </w:r>
          </w:p>
        </w:tc>
      </w:tr>
      <w:tr w:rsidR="00BA3121" w:rsidRPr="00A24BA6" w14:paraId="2D26C37A" w14:textId="77777777" w:rsidTr="006803C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EBF19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61E76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Clinical stag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B82CA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544C5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BF4B0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0.430 </w:t>
            </w:r>
          </w:p>
        </w:tc>
      </w:tr>
      <w:tr w:rsidR="00BA3121" w:rsidRPr="00A24BA6" w14:paraId="33BFEA77" w14:textId="77777777" w:rsidTr="006803C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5FA5C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DMF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26980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T stag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61151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1.875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324A5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1.394, 2.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1AE13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&lt;0.001</w:t>
            </w:r>
          </w:p>
        </w:tc>
      </w:tr>
      <w:tr w:rsidR="00BA3121" w:rsidRPr="00A24BA6" w14:paraId="083E666E" w14:textId="77777777" w:rsidTr="006803C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2AFB8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C1389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N stag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66BF9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1.508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91D4D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1.060, 2.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5F7C1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0.023 </w:t>
            </w:r>
          </w:p>
        </w:tc>
      </w:tr>
      <w:tr w:rsidR="00BA3121" w:rsidRPr="00A24BA6" w14:paraId="5B55DD0C" w14:textId="77777777" w:rsidTr="006803C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C5018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98328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Clinical stag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97895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3F16D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1C1D4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0.388 </w:t>
            </w:r>
          </w:p>
        </w:tc>
      </w:tr>
      <w:tr w:rsidR="00BA3121" w:rsidRPr="00A24BA6" w14:paraId="5983D50E" w14:textId="77777777" w:rsidTr="006803C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DF8F1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PF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3F864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T stag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CC8B3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C79F5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F7A4D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0.830 </w:t>
            </w:r>
          </w:p>
        </w:tc>
      </w:tr>
      <w:tr w:rsidR="00BA3121" w:rsidRPr="00A24BA6" w14:paraId="1F45C9F8" w14:textId="77777777" w:rsidTr="006803C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1684F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B5998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N stag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8ED37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13E62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3028E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0.192 </w:t>
            </w:r>
          </w:p>
        </w:tc>
      </w:tr>
      <w:tr w:rsidR="00BA3121" w:rsidRPr="00A24BA6" w14:paraId="3FF56BAA" w14:textId="77777777" w:rsidTr="006803CE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361F467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E9EDEE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Clinical stage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59AD7B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2.108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6148CA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1.496, 2.9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321FAA" w14:textId="77777777" w:rsidR="00BA3121" w:rsidRPr="00A24BA6" w:rsidRDefault="00BA3121" w:rsidP="006803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&lt;0.001</w:t>
            </w:r>
          </w:p>
        </w:tc>
      </w:tr>
    </w:tbl>
    <w:p w14:paraId="4530275C" w14:textId="77777777" w:rsidR="00BA3121" w:rsidRPr="00A24BA6" w:rsidRDefault="00BA3121" w:rsidP="00BA3121">
      <w:pPr>
        <w:rPr>
          <w:rFonts w:ascii="Times New Roman" w:eastAsia="Times New Roman" w:hAnsi="Times New Roman" w:cs="Times New Roman"/>
          <w:sz w:val="24"/>
          <w:lang w:val="en-GB"/>
        </w:rPr>
      </w:pPr>
      <w:r w:rsidRPr="00A24BA6">
        <w:rPr>
          <w:rFonts w:ascii="Times New Roman" w:eastAsia="Times New Roman" w:hAnsi="Times New Roman" w:cs="Times New Roman"/>
          <w:sz w:val="24"/>
          <w:lang w:val="en-GB"/>
        </w:rPr>
        <w:t>Abbreviations: OS, overall survival; LRFS, local recurrence-free survival; DMFS, distant metastasis-free survival; PFS, progression-free survival.</w:t>
      </w:r>
    </w:p>
    <w:p w14:paraId="6362BCA7" w14:textId="77777777" w:rsidR="00BA3121" w:rsidRPr="00A24BA6" w:rsidRDefault="00BA3121" w:rsidP="00BA3121">
      <w:pPr>
        <w:rPr>
          <w:rFonts w:ascii="Times New Roman" w:eastAsia="Times New Roman" w:hAnsi="Times New Roman" w:cs="Times New Roman"/>
          <w:sz w:val="24"/>
          <w:lang w:val="en-GB"/>
        </w:rPr>
      </w:pPr>
      <w:r w:rsidRPr="00A24BA6">
        <w:rPr>
          <w:rFonts w:ascii="Times New Roman" w:eastAsia="Times New Roman" w:hAnsi="Times New Roman" w:cs="Times New Roman"/>
          <w:sz w:val="24"/>
          <w:vertAlign w:val="superscript"/>
          <w:lang w:val="en-GB"/>
        </w:rPr>
        <w:t>a</w:t>
      </w:r>
      <w:r w:rsidRPr="00A24BA6">
        <w:rPr>
          <w:rFonts w:ascii="Times New Roman" w:eastAsia="Times New Roman" w:hAnsi="Times New Roman" w:cs="Times New Roman"/>
          <w:sz w:val="24"/>
          <w:lang w:val="en-GB"/>
        </w:rPr>
        <w:t xml:space="preserve">Multivariate </w:t>
      </w:r>
      <w:r w:rsidRPr="00A24BA6">
        <w:rPr>
          <w:rFonts w:ascii="Times New Roman" w:eastAsia="Times New Roman" w:hAnsi="Times New Roman" w:cs="Times New Roman"/>
          <w:i/>
          <w:sz w:val="24"/>
          <w:lang w:val="en-GB"/>
        </w:rPr>
        <w:t>P</w:t>
      </w:r>
      <w:r w:rsidRPr="00A24BA6">
        <w:rPr>
          <w:rFonts w:ascii="Times New Roman" w:eastAsia="Times New Roman" w:hAnsi="Times New Roman" w:cs="Times New Roman"/>
          <w:sz w:val="24"/>
          <w:lang w:val="en-GB"/>
        </w:rPr>
        <w:t xml:space="preserve"> values were calculated using Cox proportional-hazards model and the following parameters: T stage (T1</w:t>
      </w:r>
      <w:r>
        <w:rPr>
          <w:rFonts w:ascii="Times New Roman" w:eastAsia="Times New Roman" w:hAnsi="Times New Roman" w:cs="Times New Roman"/>
          <w:sz w:val="24"/>
          <w:lang w:val="en-GB"/>
        </w:rPr>
        <w:t>–</w:t>
      </w:r>
      <w:r w:rsidRPr="00A24BA6">
        <w:rPr>
          <w:rFonts w:ascii="Times New Roman" w:eastAsia="Times New Roman" w:hAnsi="Times New Roman" w:cs="Times New Roman"/>
          <w:sz w:val="24"/>
          <w:lang w:val="en-GB"/>
        </w:rPr>
        <w:t>2 vs. T3</w:t>
      </w:r>
      <w:r>
        <w:rPr>
          <w:rFonts w:ascii="Times New Roman" w:eastAsia="Times New Roman" w:hAnsi="Times New Roman" w:cs="Times New Roman"/>
          <w:sz w:val="24"/>
          <w:lang w:val="en-GB"/>
        </w:rPr>
        <w:t>–</w:t>
      </w:r>
      <w:r w:rsidRPr="00A24BA6">
        <w:rPr>
          <w:rFonts w:ascii="Times New Roman" w:eastAsia="Times New Roman" w:hAnsi="Times New Roman" w:cs="Times New Roman"/>
          <w:sz w:val="24"/>
          <w:lang w:val="en-GB"/>
        </w:rPr>
        <w:t>4), N stage (N0</w:t>
      </w:r>
      <w:r>
        <w:rPr>
          <w:rFonts w:ascii="Times New Roman" w:eastAsia="Times New Roman" w:hAnsi="Times New Roman" w:cs="Times New Roman"/>
          <w:sz w:val="24"/>
          <w:lang w:val="en-GB"/>
        </w:rPr>
        <w:t>–</w:t>
      </w:r>
      <w:r w:rsidRPr="00A24BA6">
        <w:rPr>
          <w:rFonts w:ascii="Times New Roman" w:eastAsia="Times New Roman" w:hAnsi="Times New Roman" w:cs="Times New Roman"/>
          <w:sz w:val="24"/>
          <w:lang w:val="en-GB"/>
        </w:rPr>
        <w:t>1 vs. N2</w:t>
      </w:r>
      <w:r>
        <w:rPr>
          <w:rFonts w:ascii="Times New Roman" w:eastAsia="Times New Roman" w:hAnsi="Times New Roman" w:cs="Times New Roman"/>
          <w:sz w:val="24"/>
          <w:lang w:val="en-GB"/>
        </w:rPr>
        <w:t>–</w:t>
      </w:r>
      <w:r w:rsidRPr="00A24BA6">
        <w:rPr>
          <w:rFonts w:ascii="Times New Roman" w:eastAsia="Times New Roman" w:hAnsi="Times New Roman" w:cs="Times New Roman"/>
          <w:sz w:val="24"/>
          <w:lang w:val="en-GB"/>
        </w:rPr>
        <w:t xml:space="preserve">3) and </w:t>
      </w:r>
      <w:r w:rsidRPr="00A24BA6">
        <w:rPr>
          <w:rFonts w:ascii="Times New Roman" w:eastAsia="Times New Roman" w:hAnsi="Times New Roman" w:cs="Times New Roman"/>
          <w:color w:val="000000"/>
          <w:sz w:val="24"/>
          <w:lang w:val="en-GB"/>
        </w:rPr>
        <w:t>Clinical stage</w:t>
      </w:r>
      <w:r w:rsidRPr="00A24BA6">
        <w:rPr>
          <w:rFonts w:ascii="Times New Roman" w:eastAsia="Times New Roman" w:hAnsi="Times New Roman" w:cs="Times New Roman"/>
          <w:sz w:val="24"/>
          <w:lang w:val="en-GB"/>
        </w:rPr>
        <w:t xml:space="preserve"> (stage I</w:t>
      </w:r>
      <w:r>
        <w:rPr>
          <w:rFonts w:ascii="Times New Roman" w:eastAsia="Times New Roman" w:hAnsi="Times New Roman" w:cs="Times New Roman"/>
          <w:sz w:val="24"/>
          <w:lang w:val="en-GB"/>
        </w:rPr>
        <w:t>–</w:t>
      </w:r>
      <w:r w:rsidRPr="00A24BA6">
        <w:rPr>
          <w:rFonts w:ascii="Times New Roman" w:eastAsia="Times New Roman" w:hAnsi="Times New Roman" w:cs="Times New Roman"/>
          <w:sz w:val="24"/>
          <w:lang w:val="en-GB"/>
        </w:rPr>
        <w:t>II vs. stage III</w:t>
      </w:r>
      <w:r>
        <w:rPr>
          <w:rFonts w:ascii="Times New Roman" w:eastAsia="Times New Roman" w:hAnsi="Times New Roman" w:cs="Times New Roman"/>
          <w:sz w:val="24"/>
          <w:lang w:val="en-GB"/>
        </w:rPr>
        <w:t>–</w:t>
      </w:r>
      <w:r w:rsidRPr="00A24BA6">
        <w:rPr>
          <w:rFonts w:ascii="Times New Roman" w:eastAsia="Times New Roman" w:hAnsi="Times New Roman" w:cs="Times New Roman"/>
          <w:sz w:val="24"/>
          <w:lang w:val="en-GB"/>
        </w:rPr>
        <w:t>IV).</w:t>
      </w:r>
    </w:p>
    <w:p w14:paraId="00CC3788" w14:textId="77777777" w:rsidR="0072602D" w:rsidRPr="00BA3121" w:rsidRDefault="0072602D">
      <w:pPr>
        <w:rPr>
          <w:lang w:val="en-GB"/>
        </w:rPr>
      </w:pPr>
    </w:p>
    <w:sectPr w:rsidR="0072602D" w:rsidRPr="00BA31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121"/>
    <w:rsid w:val="0005721B"/>
    <w:rsid w:val="00061D69"/>
    <w:rsid w:val="00065DA2"/>
    <w:rsid w:val="000814EB"/>
    <w:rsid w:val="00087086"/>
    <w:rsid w:val="001240E0"/>
    <w:rsid w:val="00141C82"/>
    <w:rsid w:val="001603CE"/>
    <w:rsid w:val="00162484"/>
    <w:rsid w:val="00164FE9"/>
    <w:rsid w:val="00192BB5"/>
    <w:rsid w:val="001C121C"/>
    <w:rsid w:val="002172CC"/>
    <w:rsid w:val="002340C6"/>
    <w:rsid w:val="00252D06"/>
    <w:rsid w:val="00254465"/>
    <w:rsid w:val="00256788"/>
    <w:rsid w:val="00277955"/>
    <w:rsid w:val="00281288"/>
    <w:rsid w:val="003043BD"/>
    <w:rsid w:val="003206C2"/>
    <w:rsid w:val="00337D46"/>
    <w:rsid w:val="003833E8"/>
    <w:rsid w:val="00383DA3"/>
    <w:rsid w:val="00384DEF"/>
    <w:rsid w:val="0039207A"/>
    <w:rsid w:val="00393582"/>
    <w:rsid w:val="003D1C7B"/>
    <w:rsid w:val="00404D03"/>
    <w:rsid w:val="00417EEE"/>
    <w:rsid w:val="00421782"/>
    <w:rsid w:val="00433995"/>
    <w:rsid w:val="00467EFE"/>
    <w:rsid w:val="004A0A11"/>
    <w:rsid w:val="004B3AAC"/>
    <w:rsid w:val="004C714E"/>
    <w:rsid w:val="004D13B3"/>
    <w:rsid w:val="004F2553"/>
    <w:rsid w:val="005222D1"/>
    <w:rsid w:val="005650BA"/>
    <w:rsid w:val="00586398"/>
    <w:rsid w:val="005D028F"/>
    <w:rsid w:val="00617D1E"/>
    <w:rsid w:val="006331B5"/>
    <w:rsid w:val="00635E65"/>
    <w:rsid w:val="00684D19"/>
    <w:rsid w:val="006D025A"/>
    <w:rsid w:val="00720D67"/>
    <w:rsid w:val="0072442A"/>
    <w:rsid w:val="0072602D"/>
    <w:rsid w:val="0073648E"/>
    <w:rsid w:val="00760F49"/>
    <w:rsid w:val="00761C39"/>
    <w:rsid w:val="00766F7F"/>
    <w:rsid w:val="00777CDC"/>
    <w:rsid w:val="007B0E5C"/>
    <w:rsid w:val="007D3905"/>
    <w:rsid w:val="007E52BA"/>
    <w:rsid w:val="007F434E"/>
    <w:rsid w:val="00812248"/>
    <w:rsid w:val="00812A57"/>
    <w:rsid w:val="00822EA7"/>
    <w:rsid w:val="00824CE3"/>
    <w:rsid w:val="00841F78"/>
    <w:rsid w:val="00853C59"/>
    <w:rsid w:val="00857341"/>
    <w:rsid w:val="00862EDD"/>
    <w:rsid w:val="00897AE3"/>
    <w:rsid w:val="008A3E3C"/>
    <w:rsid w:val="008A45E2"/>
    <w:rsid w:val="008C690F"/>
    <w:rsid w:val="008E1180"/>
    <w:rsid w:val="00902133"/>
    <w:rsid w:val="00923E96"/>
    <w:rsid w:val="009255AC"/>
    <w:rsid w:val="00925617"/>
    <w:rsid w:val="00957531"/>
    <w:rsid w:val="00975501"/>
    <w:rsid w:val="009D6B86"/>
    <w:rsid w:val="009F5AEF"/>
    <w:rsid w:val="00A1011E"/>
    <w:rsid w:val="00A3397F"/>
    <w:rsid w:val="00A7083C"/>
    <w:rsid w:val="00A92CB3"/>
    <w:rsid w:val="00AE29A4"/>
    <w:rsid w:val="00AE5AA7"/>
    <w:rsid w:val="00B075C2"/>
    <w:rsid w:val="00B11F93"/>
    <w:rsid w:val="00B30376"/>
    <w:rsid w:val="00B534CF"/>
    <w:rsid w:val="00B643EE"/>
    <w:rsid w:val="00BA3121"/>
    <w:rsid w:val="00BA3B12"/>
    <w:rsid w:val="00BE6642"/>
    <w:rsid w:val="00C10775"/>
    <w:rsid w:val="00C111C1"/>
    <w:rsid w:val="00C1445F"/>
    <w:rsid w:val="00C30777"/>
    <w:rsid w:val="00C74054"/>
    <w:rsid w:val="00C74957"/>
    <w:rsid w:val="00C80279"/>
    <w:rsid w:val="00CA41CE"/>
    <w:rsid w:val="00CB6E4F"/>
    <w:rsid w:val="00CE6A4A"/>
    <w:rsid w:val="00CF7D80"/>
    <w:rsid w:val="00D21C63"/>
    <w:rsid w:val="00D60755"/>
    <w:rsid w:val="00D66990"/>
    <w:rsid w:val="00D7632D"/>
    <w:rsid w:val="00D92FE7"/>
    <w:rsid w:val="00D95F86"/>
    <w:rsid w:val="00DE3D56"/>
    <w:rsid w:val="00E22F9F"/>
    <w:rsid w:val="00E532C8"/>
    <w:rsid w:val="00E80C81"/>
    <w:rsid w:val="00EC2A13"/>
    <w:rsid w:val="00EE3AE5"/>
    <w:rsid w:val="00EF007B"/>
    <w:rsid w:val="00F10BE2"/>
    <w:rsid w:val="00F12B6D"/>
    <w:rsid w:val="00F13B49"/>
    <w:rsid w:val="00F630EA"/>
    <w:rsid w:val="00FC3348"/>
    <w:rsid w:val="00FD72FF"/>
    <w:rsid w:val="00FF4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316D61"/>
  <w15:chartTrackingRefBased/>
  <w15:docId w15:val="{5EB12D39-775A-E44B-A87F-0BE1DB5A4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31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11-02T11:09:00Z</dcterms:created>
  <dcterms:modified xsi:type="dcterms:W3CDTF">2023-11-02T11:09:00Z</dcterms:modified>
</cp:coreProperties>
</file>